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jc w:val="both"/>
        <w:rPr>
          <w:lang w:val="en-US" w:eastAsia="ja-JP"/>
        </w:rPr>
      </w:pPr>
      <w:r>
        <w:rPr>
          <w:lang w:val="en-US" w:eastAsia="ja-JP"/>
        </w:rPr>
        <w:t>Supplemental Table 2 - SNPs associated with serum ALP levels</w:t>
      </w:r>
    </w:p>
    <w:tbl>
      <w:tblPr>
        <w:tblW w:w="13249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80"/>
        <w:gridCol w:w="1384"/>
        <w:gridCol w:w="1188"/>
        <w:gridCol w:w="1633"/>
        <w:gridCol w:w="1408"/>
        <w:gridCol w:w="1347"/>
        <w:gridCol w:w="1407"/>
        <w:gridCol w:w="992"/>
        <w:gridCol w:w="1135"/>
        <w:gridCol w:w="1275"/>
      </w:tblGrid>
      <w:tr>
        <w:trPr>
          <w:trHeight w:val="36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NP ID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ositio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inor/Major Allele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inor Allele Frequenc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BET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valu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55005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4659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7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155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39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15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91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53243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4983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7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155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39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43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91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50766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4939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7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155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39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43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91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57945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5416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 | SURF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7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155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39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12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91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784928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2663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CN1L1 | 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5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143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81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3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71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702583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2419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CN1L1 | 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4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142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82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3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69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65715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3926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43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120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675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19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68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68728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3710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44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115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67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62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62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8677536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4909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44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112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67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95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9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52956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4950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44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112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67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97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9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941147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2726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CN1L1 | 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9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120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44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65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6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991900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1952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CN1L1 | 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9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108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69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89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3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941146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1988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CN1L1 | 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9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108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692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1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52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941136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1851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CN1L1 | 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9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101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696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11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46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63386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5544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 | SURF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47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68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9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45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747077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1517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CN1L1 | 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2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96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44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30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37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496211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1253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CN1L1 | 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6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87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2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06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33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435736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1383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CN1L1 | 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7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87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1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76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33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63001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4972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7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26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29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29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496211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2764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CN1L1 | 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7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15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90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9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941146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0551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CN1L1 | 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0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84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64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2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27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496204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7799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 | SURF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9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1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73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24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237853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06552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BGT1 | OBP2B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7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81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98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62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24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255458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2860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CN1L1 | 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42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11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9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21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67231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3812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7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91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7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21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64195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3369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7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89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3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21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51470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3374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7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75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9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32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21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817668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3929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9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72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5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11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21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090124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08048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BGT1 | OBP2B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40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67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12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57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21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817668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3975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9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5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35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21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090124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07965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BGT1 | OBP2B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40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67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12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46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21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090124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07946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BGT1 | OBP2B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40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67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12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46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21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496210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07751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BGT1 | OBP2B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40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67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12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51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21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3591959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07865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BGT1 | OBP2B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40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67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12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69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21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51277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3350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oding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5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805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86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20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54944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3523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oding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6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80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60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0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54944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3523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oding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6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99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82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20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57434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3565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6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80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.18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20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68897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3677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oding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6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99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21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20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817673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3230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6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801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52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20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6257456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2825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CN1L1 | 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6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98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9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9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817674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3147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oding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/T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6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73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806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15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9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47427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3961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5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72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806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03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9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88608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0199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CN1L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45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63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08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3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8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56820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5144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 | SURF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6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92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9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8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124404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0927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CN1L1 | 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46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62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05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03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8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55214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5348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 | SURF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6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9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42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8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785739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2854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CN1L1 | 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8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6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54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8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496212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7827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 | SURF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6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9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04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8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62496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7505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 | SURF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6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89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73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8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75233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60228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 | SURF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6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89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3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7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941139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82391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 | SURF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7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88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66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6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786482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08691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OBP2B | LCN1L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5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59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4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81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5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376182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08578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OBP2B | LCN1L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5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59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45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81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5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124403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080272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BGT1 | OBP2B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5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58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38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.10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5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450783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0219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LCN1L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UTR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9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57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2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8.76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5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496212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7697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 | SURF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47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09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9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4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312475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26449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9orf9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1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58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52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8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4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941138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5606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 | SURF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89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23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4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312478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27099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9orf96 / REXO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OMPLEX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2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55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37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80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14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817663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5200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 | SURF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5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51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2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3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233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9783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URF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UTR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3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51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34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11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2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88609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9950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URF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oding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2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51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49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47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2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312478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27531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EXO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50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58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.89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1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312477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28196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EXO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0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50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58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.33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1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817669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3764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11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1104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3.22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10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05977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22886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URF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UTR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0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46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58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5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9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276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227260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URF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oding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0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46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58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05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9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55387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21495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MED2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UTR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0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46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58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0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496204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23778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URF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1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860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7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9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88608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99466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URF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oding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0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45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56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09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9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715048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94595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 | SURF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0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45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55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28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9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075150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195374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BO | SURF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0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45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56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.53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9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203918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047393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BGT1 | OBP2B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27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46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801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.61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9</w:t>
            </w:r>
          </w:p>
        </w:tc>
      </w:tr>
      <w:tr>
        <w:trPr>
          <w:trHeight w:val="36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1124403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6075549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GBGT1 | OBP2B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genic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42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14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9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8</w:t>
            </w:r>
          </w:p>
        </w:tc>
      </w:tr>
      <w:tr>
        <w:trPr>
          <w:trHeight w:val="36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s2071699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9254504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FUT1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oding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382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-0.041 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0.00723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9×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-8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The genome position is based on NCBI build 37.1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The regression coefficient in the GWAS stage is based on linear regression analysis of the log-transformed ALP values with adjustments for age, sex, BMI, and the top two eigenvectors in PCA analysis, assuming an additive model by PLINK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The p values in the GWAS stage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985" w:gutter="0" w:header="0" w:top="1701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kern w:val="2"/>
      <w:sz w:val="21"/>
      <w:szCs w:val="22"/>
    </w:rPr>
  </w:style>
  <w:style w:type="character" w:styleId="Style15">
    <w:name w:val="フッター (文字)"/>
    <w:qFormat/>
    <w:rPr>
      <w:kern w:val="2"/>
      <w:sz w:val="21"/>
      <w:szCs w:val="22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2">
    <w:name w:val="見出し 2 (文字)"/>
    <w:qFormat/>
    <w:rPr>
      <w:rFonts w:ascii="Arial" w:hAnsi="Arial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4"/>
      <w:szCs w:val="2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2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b/>
      <w:bCs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right"/>
    </w:pPr>
    <w:rPr>
      <w:rFonts w:ascii="Times New Roman" w:hAnsi="Times New Roman" w:eastAsia="ＭＳ Ｐゴシック" w:cs="Times New Roman"/>
      <w:color w:val="000000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right"/>
    </w:pPr>
    <w:rPr>
      <w:rFonts w:ascii="Times New Roman" w:hAnsi="Times New Roman" w:eastAsia="ＭＳ Ｐゴシック" w:cs="Times New Roman"/>
      <w:color w:val="00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3T23:31:00Z</dcterms:created>
  <dc:creator>Masuda, Masatoshi(桝田　正敏)</dc:creator>
  <dc:description/>
  <cp:keywords/>
  <dc:language>en-US</dc:language>
  <cp:lastModifiedBy>Masuda, Masatoshi(桝田　正敏)</cp:lastModifiedBy>
  <dcterms:modified xsi:type="dcterms:W3CDTF">2014-12-25T00:12:00Z</dcterms:modified>
  <cp:revision>5</cp:revision>
  <dc:subject/>
  <dc:title/>
</cp:coreProperties>
</file>